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F30" w:rsidRPr="00F61F30" w:rsidRDefault="009169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F25B9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F61F30" w:rsidRPr="00F61F3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380"/>
        <w:gridCol w:w="2020"/>
        <w:gridCol w:w="1550"/>
        <w:gridCol w:w="1620"/>
        <w:gridCol w:w="1710"/>
      </w:tblGrid>
      <w:tr w:rsidR="00F61F30" w:rsidRPr="00F61F30" w:rsidTr="004A62C1">
        <w:trPr>
          <w:trHeight w:val="345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Treatment</w:t>
            </w:r>
          </w:p>
        </w:tc>
        <w:tc>
          <w:tcPr>
            <w:tcW w:w="6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1F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v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p70-1 (mean density ± </w:t>
            </w:r>
            <w:proofErr w:type="spellStart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61F30" w:rsidRPr="00F61F30" w:rsidTr="004A62C1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uctor muscl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tle</w:t>
            </w:r>
          </w:p>
        </w:tc>
      </w:tr>
      <w:tr w:rsidR="00F61F30" w:rsidRPr="00F61F30" w:rsidTr="004A62C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4 ± 0.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9 ± 0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 ± 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3 ± 1.89</w:t>
            </w:r>
          </w:p>
        </w:tc>
      </w:tr>
      <w:tr w:rsidR="00F61F30" w:rsidRPr="00F61F30" w:rsidTr="004A62C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0 ± 0.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4 ± 0.81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6 ± 1.11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0 ± 2.90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9 ± 1.04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1 ± 0.58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0 ± 1.20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8 ± 1.65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45 ± 1.22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4 ± 0.45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1 ± 0.68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4 ± 2.02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7 ± 0.23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3 ± 0.31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8 ± 0.30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2 ± 1.56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6 ± 0.54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2 ± 0.47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6 ± 0.77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5 ± 2.33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7 ± 0.24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6 ± 0.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0 ± 0.04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3 ± 1.66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F61F30" w:rsidRDefault="00F61F30"/>
    <w:p w:rsidR="00F61F30" w:rsidRDefault="00F61F30"/>
    <w:p w:rsidR="00F61F30" w:rsidRDefault="00F61F30"/>
    <w:p w:rsidR="00F61F30" w:rsidRDefault="00F61F30"/>
    <w:p w:rsidR="00F61F30" w:rsidRDefault="00F61F30"/>
    <w:p w:rsidR="00F61F30" w:rsidRDefault="00F61F30"/>
    <w:p w:rsidR="00F61F30" w:rsidRDefault="00F61F30"/>
    <w:p w:rsidR="00F61F30" w:rsidRDefault="00F61F30"/>
    <w:p w:rsidR="00F61F30" w:rsidRDefault="00F61F30"/>
    <w:p w:rsidR="00F61F30" w:rsidRDefault="00F61F30"/>
    <w:p w:rsidR="00590CE4" w:rsidRDefault="00590CE4"/>
    <w:p w:rsidR="00F61F30" w:rsidRDefault="00F61F30"/>
    <w:p w:rsidR="00F61F30" w:rsidRDefault="00F61F30"/>
    <w:p w:rsidR="00F61F30" w:rsidRDefault="00F61F30"/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9169EA" w:rsidRDefault="009169EA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9169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380"/>
        <w:gridCol w:w="2020"/>
        <w:gridCol w:w="1550"/>
        <w:gridCol w:w="1710"/>
        <w:gridCol w:w="1620"/>
      </w:tblGrid>
      <w:tr w:rsidR="00F61F30" w:rsidRPr="00F61F30" w:rsidTr="0037165F">
        <w:trPr>
          <w:trHeight w:val="345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Treatment</w:t>
            </w:r>
          </w:p>
        </w:tc>
        <w:tc>
          <w:tcPr>
            <w:tcW w:w="6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1F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v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p70-2 (mean density ± </w:t>
            </w:r>
            <w:proofErr w:type="spellStart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61F30" w:rsidRPr="00F61F30" w:rsidTr="0037165F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uctor muscl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tle</w:t>
            </w:r>
          </w:p>
        </w:tc>
      </w:tr>
      <w:tr w:rsidR="00F61F30" w:rsidRPr="00F61F30" w:rsidTr="0037165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F61F30" w:rsidRPr="00F61F30" w:rsidTr="0037165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F61F30" w:rsidRPr="00F61F30" w:rsidTr="0037165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F61F30" w:rsidRPr="00F61F30" w:rsidTr="0037165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F61F30" w:rsidRPr="00F61F30" w:rsidTr="0037165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9 ± 0.29</w:t>
            </w:r>
            <w:r w:rsidR="0037165F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7 ± 0.48</w:t>
            </w:r>
            <w:r w:rsidR="0037165F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7 ± 0.73</w:t>
            </w:r>
            <w:r w:rsidR="0037165F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37165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3 ± 0.63</w:t>
            </w:r>
            <w:r w:rsidR="0037165F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5 ± 0.61</w:t>
            </w:r>
            <w:r w:rsidR="0037165F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8 ± 1.04</w:t>
            </w:r>
            <w:r w:rsidR="0037165F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7 ± 1.51</w:t>
            </w:r>
            <w:r w:rsidR="0037165F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37165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 ± 0.22</w:t>
            </w:r>
            <w:r w:rsidR="0037165F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4 ± 0.27</w:t>
            </w:r>
            <w:r w:rsidR="0037165F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6 ± 0.08</w:t>
            </w:r>
            <w:r w:rsidR="0037165F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2 ± 2.17</w:t>
            </w:r>
            <w:r w:rsidR="0037165F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Pr="00F61F30" w:rsidRDefault="00D20C5F">
      <w:pPr>
        <w:rPr>
          <w:rFonts w:ascii="Times New Roman" w:hAnsi="Times New Roman" w:cs="Times New Roman"/>
          <w:sz w:val="24"/>
          <w:szCs w:val="24"/>
        </w:rPr>
      </w:pPr>
    </w:p>
    <w:p w:rsidR="009169EA" w:rsidRDefault="009169EA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9169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1440"/>
        <w:gridCol w:w="1960"/>
        <w:gridCol w:w="1730"/>
        <w:gridCol w:w="1620"/>
        <w:gridCol w:w="1800"/>
      </w:tblGrid>
      <w:tr w:rsidR="00F61F30" w:rsidRPr="00F61F30" w:rsidTr="004A62C1">
        <w:trPr>
          <w:trHeight w:val="34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overy </w:t>
            </w:r>
          </w:p>
        </w:tc>
        <w:tc>
          <w:tcPr>
            <w:tcW w:w="7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1F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v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p70-1 (mean density ± </w:t>
            </w:r>
            <w:proofErr w:type="spellStart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61F30" w:rsidRPr="00F61F30" w:rsidTr="004A62C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uctor muscl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tle</w:t>
            </w:r>
          </w:p>
        </w:tc>
      </w:tr>
      <w:tr w:rsidR="00F61F30" w:rsidRPr="00F61F30" w:rsidTr="004A62C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(Non-H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7 ± 0.8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6 ± 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8 ± 0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3 ± 0.37</w:t>
            </w:r>
          </w:p>
        </w:tc>
      </w:tr>
      <w:tr w:rsidR="00F61F30" w:rsidRPr="00F61F30" w:rsidTr="004A62C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9 ± 0.78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9 ± 1.00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0 ± 0.28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2 ± 0.23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2 ± 0.97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6 ± 0.13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1 ± 0.03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0 ± 0.58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3 ± 1.34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5 ± 0.07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0 ± 0.73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2 ± 0.25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0 ± 1.31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7 ± 0.27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4 ± 0.36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9 ± 0.03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9 ± 1.42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6 ± 0.27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5 ± 0.50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8 ± 1.39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9 ± 0.98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3 ± 0.18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1 ± 0.19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4 ± 0.38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3 ± 1.11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5 ± 0.55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9 ± 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5 ± 0.20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8 ± 0.4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5 ± 0.19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7 ± 1.66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9 ± 0.05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4A62C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9 ± 0.55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4 ± 0.42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3 ± 0.11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9 ± 0.09</w:t>
            </w:r>
            <w:r w:rsidR="004A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F61F30" w:rsidRDefault="00F61F30">
      <w:pPr>
        <w:rPr>
          <w:rFonts w:ascii="Times New Roman" w:hAnsi="Times New Roman" w:cs="Times New Roman"/>
          <w:sz w:val="24"/>
          <w:szCs w:val="24"/>
        </w:rPr>
      </w:pPr>
    </w:p>
    <w:p w:rsidR="00590CE4" w:rsidRPr="00F61F30" w:rsidRDefault="00590CE4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D20C5F" w:rsidRDefault="00D20C5F">
      <w:pPr>
        <w:rPr>
          <w:rFonts w:ascii="Times New Roman" w:hAnsi="Times New Roman" w:cs="Times New Roman"/>
          <w:sz w:val="24"/>
          <w:szCs w:val="24"/>
        </w:rPr>
      </w:pPr>
    </w:p>
    <w:p w:rsidR="009169EA" w:rsidRDefault="009169EA">
      <w:pPr>
        <w:rPr>
          <w:rFonts w:ascii="Times New Roman" w:hAnsi="Times New Roman" w:cs="Times New Roman"/>
          <w:sz w:val="24"/>
          <w:szCs w:val="24"/>
        </w:rPr>
      </w:pPr>
    </w:p>
    <w:p w:rsidR="00F61F30" w:rsidRPr="00F61F30" w:rsidRDefault="009169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sz w:val="24"/>
          <w:szCs w:val="24"/>
        </w:rPr>
        <w:t>D Table</w:t>
      </w:r>
      <w:bookmarkStart w:id="0" w:name="_GoBack"/>
      <w:bookmarkEnd w:id="0"/>
    </w:p>
    <w:tbl>
      <w:tblPr>
        <w:tblW w:w="8280" w:type="dxa"/>
        <w:tblLook w:val="04A0" w:firstRow="1" w:lastRow="0" w:firstColumn="1" w:lastColumn="0" w:noHBand="0" w:noVBand="1"/>
      </w:tblPr>
      <w:tblGrid>
        <w:gridCol w:w="1440"/>
        <w:gridCol w:w="1960"/>
        <w:gridCol w:w="1550"/>
        <w:gridCol w:w="1620"/>
        <w:gridCol w:w="1710"/>
      </w:tblGrid>
      <w:tr w:rsidR="00F61F30" w:rsidRPr="00F61F30" w:rsidTr="003530BE">
        <w:trPr>
          <w:trHeight w:val="34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overy </w:t>
            </w:r>
          </w:p>
        </w:tc>
        <w:tc>
          <w:tcPr>
            <w:tcW w:w="6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1F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vHsp70-2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ean density ± </w:t>
            </w:r>
            <w:proofErr w:type="spellStart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61F30" w:rsidRPr="00F61F30" w:rsidTr="003530B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uctor muscl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tle</w:t>
            </w:r>
          </w:p>
        </w:tc>
      </w:tr>
      <w:tr w:rsidR="00F61F30" w:rsidRPr="00F61F30" w:rsidTr="003530B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(Non-H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F61F30" w:rsidRPr="00F61F30" w:rsidTr="003530B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</w:tr>
      <w:tr w:rsidR="00F61F30" w:rsidRPr="00F61F30" w:rsidTr="003530B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9 ± 0.89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9 ± 0.76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6 ± 0.69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8 ± 0.05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3530B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8 ± 0.62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0 ± 0.06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1 ± 0.64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8 ± 0.30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3530B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5 ± 0.20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0 ± 0.23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2 ± 0.61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5 ± 0.32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3530B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4 ± 0.19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8 ± 0.57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3 ± 0.81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3530B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2 ± 0.04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9 ± 0.15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6 ± 0.25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3530B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0 ± 0.22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4 ± 0.13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4 ± 0.24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3530B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9 ± 0.05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0 ± 0.23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2 ± 0.07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F61F30" w:rsidRPr="00F61F30" w:rsidTr="003530B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9 ± 0.08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0 ± 0.01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F30" w:rsidRPr="00F61F30" w:rsidRDefault="00F61F30" w:rsidP="00F6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8 ± 0.05</w:t>
            </w:r>
            <w:r w:rsidR="003530BE" w:rsidRPr="00590CE4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590CE4" w:rsidRDefault="00590CE4" w:rsidP="00590CE4">
      <w:pPr>
        <w:spacing w:line="480" w:lineRule="auto"/>
        <w:jc w:val="both"/>
        <w:rPr>
          <w:rFonts w:ascii="Times New Roman" w:hAnsi="Times New Roman"/>
          <w:color w:val="000000"/>
        </w:rPr>
      </w:pPr>
    </w:p>
    <w:p w:rsidR="00F61F30" w:rsidRPr="00F61F30" w:rsidRDefault="00F61F30">
      <w:pPr>
        <w:rPr>
          <w:rFonts w:ascii="Times New Roman" w:hAnsi="Times New Roman" w:cs="Times New Roman"/>
          <w:sz w:val="24"/>
          <w:szCs w:val="24"/>
        </w:rPr>
      </w:pPr>
    </w:p>
    <w:sectPr w:rsidR="00F61F30" w:rsidRPr="00F61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F30"/>
    <w:rsid w:val="00213963"/>
    <w:rsid w:val="003530BE"/>
    <w:rsid w:val="0037165F"/>
    <w:rsid w:val="004A62C1"/>
    <w:rsid w:val="004F0C70"/>
    <w:rsid w:val="00590CE4"/>
    <w:rsid w:val="009169EA"/>
    <w:rsid w:val="00D20C5F"/>
    <w:rsid w:val="00D85D63"/>
    <w:rsid w:val="00F25B9E"/>
    <w:rsid w:val="00F6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F10A1F-A9E7-41BD-97D7-B11AD0C0F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5-07-22T23:06:00Z</dcterms:created>
  <dcterms:modified xsi:type="dcterms:W3CDTF">2015-08-05T02:05:00Z</dcterms:modified>
</cp:coreProperties>
</file>